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8A5" w:rsidRPr="00DD65A5" w:rsidRDefault="000C68A5" w:rsidP="000C68A5">
      <w:pPr>
        <w:spacing w:line="360" w:lineRule="auto"/>
        <w:jc w:val="both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orting</w:t>
      </w:r>
      <w:r w:rsidRPr="00DD65A5">
        <w:rPr>
          <w:b/>
          <w:sz w:val="24"/>
          <w:szCs w:val="24"/>
          <w:u w:val="single"/>
        </w:rPr>
        <w:t xml:space="preserve"> information:</w:t>
      </w:r>
    </w:p>
    <w:p w:rsidR="000C68A5" w:rsidRPr="003674B8" w:rsidRDefault="000C68A5" w:rsidP="000C68A5">
      <w:pPr>
        <w:pStyle w:val="Caption"/>
        <w:keepNext/>
        <w:rPr>
          <w:color w:val="auto"/>
        </w:rPr>
      </w:pPr>
      <w:r w:rsidRPr="003674B8">
        <w:rPr>
          <w:color w:val="auto"/>
        </w:rPr>
        <w:t xml:space="preserve">Table S2: Biodistribution of </w:t>
      </w:r>
      <w:r w:rsidRPr="003674B8">
        <w:rPr>
          <w:color w:val="auto"/>
          <w:vertAlign w:val="superscript"/>
        </w:rPr>
        <w:t>111</w:t>
      </w:r>
      <w:r w:rsidRPr="003674B8">
        <w:rPr>
          <w:color w:val="auto"/>
        </w:rPr>
        <w:t xml:space="preserve">In-labelled peptides in CD1 nu/nu mice with CHL-GLP1R positive tumour </w:t>
      </w:r>
      <w:proofErr w:type="spellStart"/>
      <w:r w:rsidRPr="003674B8">
        <w:rPr>
          <w:color w:val="auto"/>
        </w:rPr>
        <w:t>xenografts</w:t>
      </w:r>
      <w:proofErr w:type="spellEnd"/>
      <w:r w:rsidRPr="003674B8">
        <w:rPr>
          <w:color w:val="auto"/>
        </w:rPr>
        <w:t xml:space="preserve">. </w:t>
      </w:r>
      <w:r w:rsidRPr="003674B8">
        <w:rPr>
          <w:rStyle w:val="simple"/>
          <w:color w:val="auto"/>
        </w:rPr>
        <w:t>Values are mean percentages injected dose per gram tissue (</w:t>
      </w:r>
      <w:r w:rsidRPr="003674B8">
        <w:rPr>
          <w:rStyle w:val="italic"/>
          <w:color w:val="auto"/>
        </w:rPr>
        <w:t>n</w:t>
      </w:r>
      <w:r w:rsidRPr="003674B8">
        <w:rPr>
          <w:rStyle w:val="simple"/>
          <w:color w:val="auto"/>
        </w:rPr>
        <w:t xml:space="preserve"> = 4. Error bars SD). Blocking was performed by pre-injection of 100 </w:t>
      </w:r>
      <w:proofErr w:type="spellStart"/>
      <w:r w:rsidRPr="003674B8">
        <w:rPr>
          <w:rStyle w:val="simple"/>
          <w:color w:val="auto"/>
        </w:rPr>
        <w:t>μg</w:t>
      </w:r>
      <w:proofErr w:type="spellEnd"/>
      <w:r w:rsidRPr="003674B8">
        <w:rPr>
          <w:rStyle w:val="simple"/>
          <w:color w:val="auto"/>
        </w:rPr>
        <w:t xml:space="preserve"> excess of unmodified exendin-4. Mice were sacrificed 4 h after injection.</w:t>
      </w:r>
    </w:p>
    <w:tbl>
      <w:tblPr>
        <w:tblStyle w:val="MediumList1"/>
        <w:tblW w:w="5680" w:type="dxa"/>
        <w:tblLook w:val="04A0" w:firstRow="1" w:lastRow="0" w:firstColumn="1" w:lastColumn="0" w:noHBand="0" w:noVBand="1"/>
      </w:tblPr>
      <w:tblGrid>
        <w:gridCol w:w="1653"/>
        <w:gridCol w:w="885"/>
        <w:gridCol w:w="336"/>
        <w:gridCol w:w="764"/>
        <w:gridCol w:w="933"/>
        <w:gridCol w:w="336"/>
        <w:gridCol w:w="773"/>
      </w:tblGrid>
      <w:tr w:rsidR="000C68A5" w:rsidRPr="003D4519" w:rsidTr="00134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iodistribution (%</w:t>
            </w:r>
            <w:proofErr w:type="spellStart"/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A</w:t>
            </w:r>
            <w:proofErr w:type="spellEnd"/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/g)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4 h</w:t>
            </w:r>
          </w:p>
        </w:tc>
        <w:tc>
          <w:tcPr>
            <w:tcW w:w="204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4 h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(</w:t>
            </w:r>
            <w:r w:rsidRPr="003D451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block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SI-CLNOD1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Blood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Heart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Lun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5.6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8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Spleen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Kidney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4.57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7.8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49.6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4.24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Pancrea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.10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Stomach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Intestine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Liv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Muscl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Bon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  <w:tr w:rsidR="000C68A5" w:rsidRPr="003D4519" w:rsidTr="001349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68A5" w:rsidRPr="00DC03C6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C0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   Tumour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91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SI-CLNOD2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lood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Heart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Lun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2.3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8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pleen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Kidney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86.90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.0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93.6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92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Pancrea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.70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.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tomach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Intestine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Liv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94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Muscl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on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</w:t>
            </w:r>
            <w:proofErr w:type="spellStart"/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umour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7.65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7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35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74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SI-CLNOD3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lood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Heart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Lun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2.35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4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pleen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Kidney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43.91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2.8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02.04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49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Pancrea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.27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tomach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Intestine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>    Liv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2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Muscl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on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0C68A5" w:rsidRPr="003D4519" w:rsidTr="001349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</w:t>
            </w:r>
            <w:proofErr w:type="spellStart"/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umour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4.03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0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8A5" w:rsidRPr="003D4519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Ex4NOD40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loo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6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Hea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2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5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0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Lun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30.10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2.8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6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2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plee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52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36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4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Kidneys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250.38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39.6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178.63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53.16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Pancreas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13.83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3.2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31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29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tomach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1.17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8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6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Intestines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1.04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34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7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Liver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1.15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98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76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Musc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7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8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3</w:t>
            </w:r>
          </w:p>
        </w:tc>
      </w:tr>
      <w:tr w:rsidR="000C68A5" w:rsidRPr="003D4519" w:rsidTr="0013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on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6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4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0</w:t>
            </w:r>
          </w:p>
        </w:tc>
      </w:tr>
      <w:tr w:rsidR="000C68A5" w:rsidRPr="003D4519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  <w:vAlign w:val="center"/>
            <w:hideMark/>
          </w:tcPr>
          <w:p w:rsidR="000C68A5" w:rsidRPr="003D4519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</w:t>
            </w:r>
            <w:proofErr w:type="spellStart"/>
            <w:r w:rsidRPr="003D45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umour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23.03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C309F1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0C68A5" w:rsidRPr="00C309F1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C309F1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6.6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58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0C68A5" w:rsidRPr="008361A7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C68A5" w:rsidRPr="008361A7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8361A7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22</w:t>
            </w:r>
          </w:p>
        </w:tc>
      </w:tr>
    </w:tbl>
    <w:p w:rsidR="000C68A5" w:rsidRDefault="000C68A5" w:rsidP="000C68A5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bookmarkStart w:id="0" w:name="_GoBack"/>
      <w:bookmarkEnd w:id="0"/>
    </w:p>
    <w:sectPr w:rsidR="000C68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8A5"/>
    <w:rsid w:val="000C68A5"/>
    <w:rsid w:val="000F3603"/>
    <w:rsid w:val="001B7F78"/>
    <w:rsid w:val="002B2549"/>
    <w:rsid w:val="00FA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8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8A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">
    <w:name w:val="Medium List 1"/>
    <w:basedOn w:val="TableNormal"/>
    <w:uiPriority w:val="65"/>
    <w:rsid w:val="000C6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italic">
    <w:name w:val="italic"/>
    <w:rsid w:val="000C68A5"/>
    <w:rPr>
      <w:i/>
      <w:iCs/>
    </w:rPr>
  </w:style>
  <w:style w:type="character" w:customStyle="1" w:styleId="simple">
    <w:name w:val="simple"/>
    <w:basedOn w:val="DefaultParagraphFont"/>
    <w:rsid w:val="000C68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8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8A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">
    <w:name w:val="Medium List 1"/>
    <w:basedOn w:val="TableNormal"/>
    <w:uiPriority w:val="65"/>
    <w:rsid w:val="000C6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italic">
    <w:name w:val="italic"/>
    <w:rsid w:val="000C68A5"/>
    <w:rPr>
      <w:i/>
      <w:iCs/>
    </w:rPr>
  </w:style>
  <w:style w:type="character" w:customStyle="1" w:styleId="simple">
    <w:name w:val="simple"/>
    <w:basedOn w:val="DefaultParagraphFont"/>
    <w:rsid w:val="000C6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382555.dotm</Template>
  <TotalTime>0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al Andreas</dc:creator>
  <cp:lastModifiedBy>Jodal Andreas</cp:lastModifiedBy>
  <cp:revision>3</cp:revision>
  <dcterms:created xsi:type="dcterms:W3CDTF">2014-12-05T07:59:00Z</dcterms:created>
  <dcterms:modified xsi:type="dcterms:W3CDTF">2014-12-05T07:59:00Z</dcterms:modified>
</cp:coreProperties>
</file>